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4DEEA" w14:textId="77777777" w:rsidR="00B26514" w:rsidRPr="003A571B" w:rsidRDefault="00B26514" w:rsidP="00B26514">
      <w:pPr>
        <w:pStyle w:val="Heading1"/>
        <w:spacing w:line="240" w:lineRule="auto"/>
        <w:rPr>
          <w:rFonts w:asciiTheme="minorHAnsi" w:hAnsiTheme="minorHAnsi" w:cstheme="minorHAnsi"/>
          <w:sz w:val="34"/>
          <w:szCs w:val="34"/>
          <w:lang w:val="en-US"/>
        </w:rPr>
      </w:pPr>
      <w:r>
        <w:rPr>
          <w:rFonts w:asciiTheme="minorHAnsi" w:hAnsiTheme="minorHAnsi" w:cstheme="minorHAnsi"/>
          <w:sz w:val="34"/>
          <w:szCs w:val="34"/>
          <w:lang w:val="en-US"/>
        </w:rPr>
        <w:t>I</w:t>
      </w:r>
      <w:r w:rsidRPr="00CF2C90">
        <w:rPr>
          <w:rFonts w:asciiTheme="minorHAnsi" w:hAnsiTheme="minorHAnsi" w:cstheme="minorHAnsi"/>
          <w:sz w:val="34"/>
          <w:szCs w:val="34"/>
          <w:lang w:val="en-US"/>
        </w:rPr>
        <w:t>nterview</w:t>
      </w:r>
      <w:r>
        <w:rPr>
          <w:rFonts w:asciiTheme="minorHAnsi" w:hAnsiTheme="minorHAnsi" w:cstheme="minorHAnsi"/>
          <w:sz w:val="34"/>
          <w:szCs w:val="34"/>
          <w:lang w:val="en-US"/>
        </w:rPr>
        <w:t xml:space="preserve"> </w:t>
      </w:r>
      <w:r w:rsidRPr="00CF2C90">
        <w:rPr>
          <w:rFonts w:asciiTheme="minorHAnsi" w:hAnsiTheme="minorHAnsi" w:cstheme="minorHAnsi"/>
          <w:sz w:val="34"/>
          <w:szCs w:val="34"/>
          <w:lang w:val="en-US"/>
        </w:rPr>
        <w:t>guides on the feasibility and acceptability of a primary care intervention for fear of cancer recurrence</w:t>
      </w:r>
      <w:r>
        <w:rPr>
          <w:rFonts w:asciiTheme="minorHAnsi" w:hAnsiTheme="minorHAnsi" w:cstheme="minorHAnsi"/>
          <w:sz w:val="34"/>
          <w:szCs w:val="34"/>
          <w:lang w:val="en-US"/>
        </w:rPr>
        <w:br/>
      </w:r>
    </w:p>
    <w:p w14:paraId="78C8963D" w14:textId="77777777" w:rsidR="00B26514" w:rsidRPr="004E40D7" w:rsidRDefault="00B26514" w:rsidP="00B26514">
      <w:pPr>
        <w:pStyle w:val="Heading2"/>
        <w:spacing w:before="0" w:line="240" w:lineRule="auto"/>
        <w:rPr>
          <w:rFonts w:asciiTheme="minorHAnsi" w:eastAsia="Meiryo" w:hAnsiTheme="minorHAnsi" w:cstheme="minorHAnsi"/>
          <w:u w:val="single"/>
        </w:rPr>
      </w:pPr>
      <w:r w:rsidRPr="002158A5">
        <w:rPr>
          <w:rFonts w:asciiTheme="minorHAnsi" w:eastAsia="Meiryo" w:hAnsiTheme="minorHAnsi" w:cstheme="minorHAnsi"/>
          <w:u w:val="single"/>
        </w:rPr>
        <w:t>Interview</w:t>
      </w:r>
      <w:r>
        <w:rPr>
          <w:rFonts w:asciiTheme="minorHAnsi" w:eastAsia="Meiryo" w:hAnsiTheme="minorHAnsi" w:cstheme="minorHAnsi"/>
          <w:u w:val="single"/>
        </w:rPr>
        <w:t xml:space="preserve"> guide for patients</w:t>
      </w:r>
      <w:r>
        <w:rPr>
          <w:rFonts w:asciiTheme="minorHAnsi" w:eastAsia="Meiryo" w:hAnsiTheme="minorHAnsi" w:cstheme="minorHAnsi"/>
          <w:u w:val="single"/>
        </w:rPr>
        <w:br/>
      </w:r>
    </w:p>
    <w:p w14:paraId="42389D31" w14:textId="77777777" w:rsidR="00B26514" w:rsidRPr="009A565B" w:rsidRDefault="00B26514" w:rsidP="00B26514">
      <w:pPr>
        <w:spacing w:after="0" w:line="240" w:lineRule="auto"/>
        <w:rPr>
          <w:rFonts w:asciiTheme="minorHAnsi" w:hAnsiTheme="minorHAnsi" w:cstheme="minorHAnsi"/>
          <w:i/>
          <w:iCs/>
          <w:szCs w:val="21"/>
        </w:rPr>
      </w:pPr>
      <w:r w:rsidRPr="009A565B">
        <w:rPr>
          <w:rFonts w:asciiTheme="minorHAnsi" w:hAnsiTheme="minorHAnsi" w:cstheme="minorHAnsi"/>
          <w:i/>
          <w:iCs/>
          <w:szCs w:val="21"/>
        </w:rPr>
        <w:t>Complaints</w:t>
      </w:r>
    </w:p>
    <w:p w14:paraId="10F34462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Before we talk about the support you received: Can you tell us something about the complaints you had when you decided to participate in the study?</w:t>
      </w:r>
    </w:p>
    <w:p w14:paraId="5F932670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Anxiety/worries about cancer recurrence, ruminating</w:t>
      </w:r>
    </w:p>
    <w:p w14:paraId="2B36716D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Sleep problems, physical complaints, tension</w:t>
      </w:r>
    </w:p>
    <w:p w14:paraId="62AA3B29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ork, social contacts, going out, family, household</w:t>
      </w:r>
    </w:p>
    <w:p w14:paraId="37AC888F" w14:textId="77777777" w:rsidR="00B26514" w:rsidRPr="009A565B" w:rsidRDefault="00B26514" w:rsidP="00B26514">
      <w:pPr>
        <w:spacing w:after="0" w:line="240" w:lineRule="auto"/>
        <w:rPr>
          <w:rFonts w:asciiTheme="minorHAnsi" w:hAnsiTheme="minorHAnsi" w:cstheme="minorHAnsi"/>
          <w:i/>
          <w:iCs/>
          <w:szCs w:val="21"/>
        </w:rPr>
      </w:pPr>
      <w:r w:rsidRPr="009A565B">
        <w:rPr>
          <w:rFonts w:asciiTheme="minorHAnsi" w:hAnsiTheme="minorHAnsi" w:cstheme="minorHAnsi"/>
          <w:i/>
          <w:iCs/>
          <w:szCs w:val="21"/>
        </w:rPr>
        <w:t>Needs</w:t>
      </w:r>
    </w:p>
    <w:p w14:paraId="70FFA8AB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an you tell us something about the expectations you had of the guidance you would receive?</w:t>
      </w:r>
    </w:p>
    <w:p w14:paraId="1AF69658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Positive expectations</w:t>
      </w:r>
    </w:p>
    <w:p w14:paraId="00F268F1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oubt</w:t>
      </w:r>
    </w:p>
    <w:p w14:paraId="6EB09727" w14:textId="77777777" w:rsidR="00B26514" w:rsidRPr="009A565B" w:rsidRDefault="00B26514" w:rsidP="00B26514">
      <w:pPr>
        <w:spacing w:after="0" w:line="240" w:lineRule="auto"/>
        <w:rPr>
          <w:rFonts w:asciiTheme="minorHAnsi" w:hAnsiTheme="minorHAnsi" w:cstheme="minorHAnsi"/>
          <w:i/>
          <w:iCs/>
          <w:szCs w:val="21"/>
        </w:rPr>
      </w:pPr>
      <w:r w:rsidRPr="009A565B">
        <w:rPr>
          <w:rFonts w:asciiTheme="minorHAnsi" w:hAnsiTheme="minorHAnsi" w:cstheme="minorHAnsi"/>
          <w:i/>
          <w:iCs/>
          <w:szCs w:val="21"/>
        </w:rPr>
        <w:t>Experiences</w:t>
      </w:r>
    </w:p>
    <w:p w14:paraId="07A39674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an you briefly describe the intervention you received?</w:t>
      </w:r>
    </w:p>
    <w:p w14:paraId="29CF9292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Mental health worker/general practitioner/referral</w:t>
      </w:r>
    </w:p>
    <w:p w14:paraId="1B36A7E2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Online program</w:t>
      </w:r>
      <w:r w:rsidRPr="009A565B">
        <w:rPr>
          <w:rFonts w:asciiTheme="minorHAnsi" w:hAnsiTheme="minorHAnsi" w:cstheme="minorHAnsi"/>
          <w:szCs w:val="21"/>
        </w:rPr>
        <w:br/>
      </w:r>
    </w:p>
    <w:p w14:paraId="1AD34F76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was it like for you to receive the intervention?</w:t>
      </w:r>
    </w:p>
    <w:p w14:paraId="379C2AD9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Positive experiences, explanation</w:t>
      </w:r>
    </w:p>
    <w:p w14:paraId="7D249D85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Negative experiences, explanation</w:t>
      </w:r>
    </w:p>
    <w:p w14:paraId="00BBFD98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Make sure that it remains clear whether it concerns the general practitioner / MHW / online programme</w:t>
      </w:r>
      <w:r w:rsidRPr="009A565B">
        <w:rPr>
          <w:rFonts w:asciiTheme="minorHAnsi" w:hAnsiTheme="minorHAnsi" w:cstheme="minorHAnsi"/>
          <w:szCs w:val="21"/>
        </w:rPr>
        <w:br/>
      </w:r>
    </w:p>
    <w:p w14:paraId="46FC5083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do you think helped and why?</w:t>
      </w:r>
    </w:p>
    <w:p w14:paraId="58A99671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ich aspects? and how/why? what helped the most?</w:t>
      </w:r>
      <w:r w:rsidRPr="009A565B">
        <w:rPr>
          <w:rFonts w:asciiTheme="minorHAnsi" w:hAnsiTheme="minorHAnsi" w:cstheme="minorHAnsi"/>
          <w:szCs w:val="21"/>
        </w:rPr>
        <w:br/>
      </w:r>
    </w:p>
    <w:p w14:paraId="7CFD6515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didn't help and why?</w:t>
      </w:r>
    </w:p>
    <w:p w14:paraId="201BD662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Intervention components that had no effect</w:t>
      </w:r>
    </w:p>
    <w:p w14:paraId="66FC3BE6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Missing parts</w:t>
      </w:r>
    </w:p>
    <w:p w14:paraId="7592DFA3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Not the right intensity/setting</w:t>
      </w:r>
    </w:p>
    <w:p w14:paraId="1E9A5E70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Right timing</w:t>
      </w:r>
      <w:r w:rsidRPr="009A565B">
        <w:rPr>
          <w:rFonts w:asciiTheme="minorHAnsi" w:hAnsiTheme="minorHAnsi" w:cstheme="minorHAnsi"/>
          <w:szCs w:val="21"/>
        </w:rPr>
        <w:br/>
      </w:r>
    </w:p>
    <w:p w14:paraId="2325A9A8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an you tell us something about how you experienced the contact with the GP (in the context of this intervention)?</w:t>
      </w:r>
    </w:p>
    <w:p w14:paraId="76EA69FE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How was the contact?</w:t>
      </w:r>
    </w:p>
    <w:p w14:paraId="19F13EEB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How is the contact in general?</w:t>
      </w:r>
      <w:r w:rsidRPr="009A565B">
        <w:rPr>
          <w:rFonts w:asciiTheme="minorHAnsi" w:hAnsiTheme="minorHAnsi" w:cstheme="minorHAnsi"/>
          <w:szCs w:val="21"/>
        </w:rPr>
        <w:br/>
      </w:r>
    </w:p>
    <w:p w14:paraId="57078AC5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an you tell us something about how you experienced your contact with the MHW (in the context of this intervention)?</w:t>
      </w:r>
    </w:p>
    <w:p w14:paraId="576399C2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How was the contact?</w:t>
      </w:r>
    </w:p>
    <w:p w14:paraId="230E7A6D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Had you had contact before?</w:t>
      </w:r>
      <w:r w:rsidRPr="009A565B">
        <w:rPr>
          <w:rFonts w:asciiTheme="minorHAnsi" w:hAnsiTheme="minorHAnsi" w:cstheme="minorHAnsi"/>
          <w:szCs w:val="21"/>
        </w:rPr>
        <w:br/>
      </w:r>
    </w:p>
    <w:p w14:paraId="7D7B5DFE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If applicable, what was it like to do the online program?</w:t>
      </w:r>
    </w:p>
    <w:p w14:paraId="00D1D489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ich parts had added value and why? (show summary of components)</w:t>
      </w:r>
    </w:p>
    <w:p w14:paraId="0CD3379B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lastRenderedPageBreak/>
        <w:t>Which parts had no added value and why?</w:t>
      </w:r>
    </w:p>
    <w:p w14:paraId="1E08F2C1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id everything work, or did something sometimes not work?</w:t>
      </w:r>
    </w:p>
    <w:p w14:paraId="585592FE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did you think about the online platform?</w:t>
      </w:r>
    </w:p>
    <w:p w14:paraId="65F4F74C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made it convenient or inconvenient to use?</w:t>
      </w:r>
      <w:r w:rsidRPr="009A565B">
        <w:rPr>
          <w:rFonts w:asciiTheme="minorHAnsi" w:hAnsiTheme="minorHAnsi" w:cstheme="minorHAnsi"/>
          <w:szCs w:val="21"/>
        </w:rPr>
        <w:br/>
        <w:t xml:space="preserve"> </w:t>
      </w:r>
    </w:p>
    <w:p w14:paraId="01BFF8C1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did you think of the exercises?</w:t>
      </w:r>
    </w:p>
    <w:p w14:paraId="3CB6A4EF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id the exercises help you? With what and how? (ask for examples)</w:t>
      </w:r>
    </w:p>
    <w:p w14:paraId="45E22DBB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have you learned?</w:t>
      </w:r>
    </w:p>
    <w:p w14:paraId="110145AA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Are you still doing the exercises? When? Which?</w:t>
      </w:r>
      <w:r w:rsidRPr="009A565B">
        <w:rPr>
          <w:rFonts w:asciiTheme="minorHAnsi" w:hAnsiTheme="minorHAnsi" w:cstheme="minorHAnsi"/>
          <w:szCs w:val="21"/>
        </w:rPr>
        <w:br/>
      </w:r>
    </w:p>
    <w:p w14:paraId="78DA3F5B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as the care you received useful to you? Why or why not?</w:t>
      </w:r>
    </w:p>
    <w:p w14:paraId="67BD7387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Travel time and costs</w:t>
      </w:r>
    </w:p>
    <w:p w14:paraId="6A05EA6A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Time and location of care</w:t>
      </w:r>
    </w:p>
    <w:p w14:paraId="7FFEE5AE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Availability/speed of feedback</w:t>
      </w:r>
    </w:p>
    <w:p w14:paraId="70BE4A1B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larity of agreements made (appointments etc)</w:t>
      </w:r>
      <w:r w:rsidRPr="009A565B">
        <w:rPr>
          <w:rFonts w:asciiTheme="minorHAnsi" w:hAnsiTheme="minorHAnsi" w:cstheme="minorHAnsi"/>
          <w:szCs w:val="21"/>
        </w:rPr>
        <w:br/>
      </w:r>
    </w:p>
    <w:p w14:paraId="4F2DDE6D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o you feel that the intervention has helped? How do you notice that?</w:t>
      </w:r>
    </w:p>
    <w:p w14:paraId="2DBAD5BD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Fear</w:t>
      </w:r>
    </w:p>
    <w:p w14:paraId="73A67AD7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Sleep problems, physical complaints, tension</w:t>
      </w:r>
    </w:p>
    <w:p w14:paraId="54C3795F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ork, social contacts, going out, family, household</w:t>
      </w:r>
      <w:r w:rsidRPr="009A565B">
        <w:rPr>
          <w:rFonts w:asciiTheme="minorHAnsi" w:hAnsiTheme="minorHAnsi" w:cstheme="minorHAnsi"/>
          <w:szCs w:val="21"/>
        </w:rPr>
        <w:br/>
      </w:r>
    </w:p>
    <w:p w14:paraId="6A1427AC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id you receive any other forms of support during the same period that made a difference to you? Which kinds? How was it helpful?</w:t>
      </w:r>
    </w:p>
    <w:p w14:paraId="2242DC7C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are from family/friends</w:t>
      </w:r>
    </w:p>
    <w:p w14:paraId="7A114335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Books</w:t>
      </w:r>
    </w:p>
    <w:p w14:paraId="034C3102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Religious/spiritual support</w:t>
      </w:r>
      <w:r w:rsidRPr="009A565B">
        <w:rPr>
          <w:rFonts w:asciiTheme="minorHAnsi" w:hAnsiTheme="minorHAnsi" w:cstheme="minorHAnsi"/>
          <w:szCs w:val="21"/>
        </w:rPr>
        <w:br/>
      </w:r>
    </w:p>
    <w:p w14:paraId="1D00CAA8" w14:textId="77777777" w:rsidR="00B26514" w:rsidRPr="009A565B" w:rsidRDefault="00B26514" w:rsidP="00B26514">
      <w:pPr>
        <w:spacing w:after="0" w:line="240" w:lineRule="auto"/>
        <w:rPr>
          <w:rFonts w:asciiTheme="minorHAnsi" w:hAnsiTheme="minorHAnsi" w:cstheme="minorHAnsi"/>
          <w:i/>
          <w:iCs/>
          <w:szCs w:val="21"/>
        </w:rPr>
      </w:pPr>
      <w:r w:rsidRPr="009A565B">
        <w:rPr>
          <w:rFonts w:asciiTheme="minorHAnsi" w:hAnsiTheme="minorHAnsi" w:cstheme="minorHAnsi"/>
          <w:i/>
          <w:iCs/>
          <w:szCs w:val="21"/>
        </w:rPr>
        <w:t>Ending the interview</w:t>
      </w:r>
    </w:p>
    <w:p w14:paraId="426B59F6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an you briefly indicate to what extent this intervention is appealing and what the added value is according to you?</w:t>
      </w:r>
    </w:p>
    <w:p w14:paraId="2B67156D" w14:textId="77777777" w:rsidR="00B26514" w:rsidRPr="009A565B" w:rsidRDefault="00B26514" w:rsidP="00B26514">
      <w:pPr>
        <w:spacing w:line="240" w:lineRule="auto"/>
        <w:rPr>
          <w:rFonts w:asciiTheme="minorHAnsi" w:hAnsiTheme="minorHAnsi" w:cstheme="minorHAnsi"/>
          <w:szCs w:val="21"/>
          <w:lang w:val="en-US"/>
        </w:rPr>
      </w:pPr>
    </w:p>
    <w:p w14:paraId="2CADAF05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Is there anything else you would like to share?</w:t>
      </w:r>
    </w:p>
    <w:p w14:paraId="1E20240B" w14:textId="77777777" w:rsidR="00B26514" w:rsidRPr="009A565B" w:rsidRDefault="00B26514" w:rsidP="00B26514">
      <w:pPr>
        <w:spacing w:line="240" w:lineRule="auto"/>
        <w:rPr>
          <w:rFonts w:asciiTheme="minorHAnsi" w:hAnsiTheme="minorHAnsi" w:cstheme="minorHAnsi"/>
          <w:szCs w:val="21"/>
          <w:lang w:val="en-US"/>
        </w:rPr>
      </w:pPr>
    </w:p>
    <w:p w14:paraId="52136993" w14:textId="77777777" w:rsidR="00B26514" w:rsidRPr="009A565B" w:rsidRDefault="00B26514" w:rsidP="00B26514">
      <w:pPr>
        <w:pStyle w:val="ListParagraph"/>
        <w:numPr>
          <w:ilvl w:val="0"/>
          <w:numId w:val="4"/>
        </w:numPr>
        <w:spacing w:after="0" w:line="240" w:lineRule="auto"/>
        <w:ind w:left="357" w:hanging="357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was it like for you to participate in the study?</w:t>
      </w:r>
    </w:p>
    <w:p w14:paraId="4DC6135A" w14:textId="77777777" w:rsidR="00B26514" w:rsidRDefault="00B26514" w:rsidP="00B26514">
      <w:pPr>
        <w:pStyle w:val="Heading2"/>
        <w:spacing w:line="240" w:lineRule="auto"/>
        <w:jc w:val="center"/>
        <w:rPr>
          <w:rFonts w:asciiTheme="minorHAnsi" w:eastAsia="Meiryo" w:hAnsiTheme="minorHAnsi" w:cstheme="minorHAnsi"/>
          <w:lang w:val="en-US"/>
        </w:rPr>
      </w:pPr>
      <w:r w:rsidRPr="009A565B">
        <w:rPr>
          <w:rFonts w:asciiTheme="minorHAnsi" w:eastAsia="Meiryo" w:hAnsiTheme="minorHAnsi" w:cstheme="minorHAnsi"/>
          <w:sz w:val="20"/>
          <w:szCs w:val="20"/>
          <w:lang w:val="en-US"/>
        </w:rPr>
        <w:br w:type="column"/>
      </w:r>
      <w:r w:rsidRPr="00CF2C90">
        <w:rPr>
          <w:rFonts w:asciiTheme="minorHAnsi" w:eastAsia="Meiryo" w:hAnsiTheme="minorHAnsi" w:cstheme="minorHAnsi"/>
          <w:lang w:val="en-US"/>
        </w:rPr>
        <w:lastRenderedPageBreak/>
        <w:t xml:space="preserve">Appendix A </w:t>
      </w:r>
    </w:p>
    <w:p w14:paraId="42E15390" w14:textId="77777777" w:rsidR="00B26514" w:rsidRPr="009A565B" w:rsidRDefault="00B26514" w:rsidP="00B26514">
      <w:pPr>
        <w:rPr>
          <w:lang w:val="en-US"/>
        </w:rPr>
      </w:pPr>
    </w:p>
    <w:p w14:paraId="594F9C6B" w14:textId="77777777" w:rsidR="00B26514" w:rsidRPr="00CF2C90" w:rsidRDefault="00B26514" w:rsidP="00B26514">
      <w:pPr>
        <w:pStyle w:val="Heading2"/>
        <w:spacing w:line="240" w:lineRule="auto"/>
        <w:jc w:val="center"/>
        <w:rPr>
          <w:rFonts w:asciiTheme="minorHAnsi" w:eastAsia="Meiryo" w:hAnsiTheme="minorHAnsi" w:cstheme="minorHAnsi"/>
          <w:lang w:val="en-US"/>
        </w:rPr>
      </w:pPr>
      <w:r w:rsidRPr="00CF2C90">
        <w:rPr>
          <w:rFonts w:asciiTheme="minorHAnsi" w:eastAsia="Meiryo" w:hAnsiTheme="minorHAnsi" w:cstheme="minorHAnsi"/>
          <w:lang w:val="en-US"/>
        </w:rPr>
        <w:t>Overview of modules of the online program</w:t>
      </w:r>
    </w:p>
    <w:p w14:paraId="5E309E4B" w14:textId="77777777" w:rsidR="00B26514" w:rsidRPr="00CF2C90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u w:val="single"/>
          <w:lang w:val="en-US"/>
        </w:rPr>
      </w:pPr>
    </w:p>
    <w:p w14:paraId="0A3592E5" w14:textId="77777777" w:rsidR="00B26514" w:rsidRPr="00D06769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u w:val="single"/>
        </w:rPr>
      </w:pPr>
      <w:r w:rsidRPr="00D06769">
        <w:rPr>
          <w:rFonts w:ascii="Calibri" w:hAnsi="Calibri" w:cs="Calibri"/>
          <w:sz w:val="24"/>
          <w:szCs w:val="24"/>
          <w:u w:val="single"/>
        </w:rPr>
        <w:t>Tw</w:t>
      </w:r>
      <w:r>
        <w:rPr>
          <w:rFonts w:ascii="Calibri" w:hAnsi="Calibri" w:cs="Calibri"/>
          <w:sz w:val="24"/>
          <w:szCs w:val="24"/>
          <w:u w:val="single"/>
        </w:rPr>
        <w:t>o basic modules</w:t>
      </w:r>
      <w:r w:rsidRPr="00D06769">
        <w:rPr>
          <w:rFonts w:ascii="Calibri" w:hAnsi="Calibri" w:cs="Calibri"/>
          <w:sz w:val="24"/>
          <w:szCs w:val="24"/>
          <w:u w:val="single"/>
        </w:rPr>
        <w:t xml:space="preserve"> </w:t>
      </w:r>
    </w:p>
    <w:p w14:paraId="44510108" w14:textId="77777777" w:rsidR="00B26514" w:rsidRPr="00D06769" w:rsidRDefault="00B26514" w:rsidP="00B26514">
      <w:pPr>
        <w:pStyle w:val="ListParagraph"/>
        <w:numPr>
          <w:ilvl w:val="0"/>
          <w:numId w:val="1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Psycho-education: recognizing fear</w:t>
      </w:r>
    </w:p>
    <w:p w14:paraId="72A15F54" w14:textId="77777777" w:rsidR="00B26514" w:rsidRPr="00D75589" w:rsidRDefault="00B26514" w:rsidP="00B26514">
      <w:pPr>
        <w:pStyle w:val="ListParagraph"/>
        <w:numPr>
          <w:ilvl w:val="0"/>
          <w:numId w:val="1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CF2C90">
        <w:rPr>
          <w:rFonts w:ascii="Calibri" w:hAnsi="Calibri" w:cs="Calibri"/>
        </w:rPr>
        <w:t>Basic principles of CBT (part 1 and 2)</w:t>
      </w:r>
      <w:r w:rsidRPr="00D75589">
        <w:rPr>
          <w:rFonts w:ascii="Calibri" w:hAnsi="Calibri" w:cs="Calibri"/>
        </w:rPr>
        <w:t xml:space="preserve"> </w:t>
      </w:r>
    </w:p>
    <w:p w14:paraId="33D30809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u w:val="single"/>
          <w:lang w:val="en-US"/>
        </w:rPr>
      </w:pPr>
    </w:p>
    <w:p w14:paraId="41E8181D" w14:textId="77777777" w:rsidR="00B26514" w:rsidRPr="00D75589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u w:val="single"/>
          <w:lang w:val="en-US"/>
        </w:rPr>
      </w:pPr>
      <w:r>
        <w:rPr>
          <w:rFonts w:ascii="Calibri" w:hAnsi="Calibri" w:cs="Calibri"/>
          <w:sz w:val="24"/>
          <w:szCs w:val="24"/>
          <w:u w:val="single"/>
          <w:lang w:val="en-US"/>
        </w:rPr>
        <w:t>Five optional modules</w:t>
      </w:r>
    </w:p>
    <w:p w14:paraId="7FF1D803" w14:textId="77777777" w:rsidR="00B26514" w:rsidRDefault="00B26514" w:rsidP="00B26514">
      <w:pPr>
        <w:pStyle w:val="ListParagraph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Rumination</w:t>
      </w:r>
    </w:p>
    <w:p w14:paraId="7BF8F63A" w14:textId="77777777" w:rsidR="00B26514" w:rsidRDefault="00B26514" w:rsidP="00B26514">
      <w:pPr>
        <w:pStyle w:val="ListParagraph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Avoidance</w:t>
      </w:r>
    </w:p>
    <w:p w14:paraId="190B1B1D" w14:textId="77777777" w:rsidR="00B26514" w:rsidRDefault="00B26514" w:rsidP="00B26514">
      <w:pPr>
        <w:pStyle w:val="ListParagraph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Undertaking enjoyable activities</w:t>
      </w:r>
    </w:p>
    <w:p w14:paraId="5A1BEDBE" w14:textId="77777777" w:rsidR="00B26514" w:rsidRDefault="00B26514" w:rsidP="00B26514">
      <w:pPr>
        <w:pStyle w:val="ListParagraph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Learning to relax</w:t>
      </w:r>
    </w:p>
    <w:p w14:paraId="7C7C736D" w14:textId="77777777" w:rsidR="00B26514" w:rsidRDefault="00B26514" w:rsidP="00B26514">
      <w:pPr>
        <w:pStyle w:val="ListParagraph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Reassurance</w:t>
      </w:r>
    </w:p>
    <w:p w14:paraId="4D6521E5" w14:textId="77777777" w:rsidR="00B26514" w:rsidRDefault="00B26514" w:rsidP="00B26514">
      <w:pPr>
        <w:pStyle w:val="Heading2"/>
        <w:spacing w:line="240" w:lineRule="auto"/>
        <w:jc w:val="center"/>
        <w:rPr>
          <w:rFonts w:asciiTheme="minorHAnsi" w:eastAsia="Meiryo" w:hAnsiTheme="minorHAnsi" w:cstheme="minorHAnsi"/>
        </w:rPr>
      </w:pPr>
    </w:p>
    <w:p w14:paraId="3BD22D6D" w14:textId="77777777" w:rsidR="00B26514" w:rsidRPr="00212D8F" w:rsidRDefault="00B26514" w:rsidP="00B26514"/>
    <w:p w14:paraId="09258345" w14:textId="77777777" w:rsidR="00B26514" w:rsidRPr="005B28FF" w:rsidRDefault="00B26514" w:rsidP="00B26514">
      <w:pPr>
        <w:pStyle w:val="Heading2"/>
        <w:spacing w:line="240" w:lineRule="auto"/>
        <w:jc w:val="center"/>
        <w:rPr>
          <w:rFonts w:asciiTheme="minorHAnsi" w:eastAsia="Meiryo" w:hAnsiTheme="minorHAnsi" w:cstheme="minorHAnsi"/>
        </w:rPr>
      </w:pPr>
      <w:r>
        <w:rPr>
          <w:rFonts w:asciiTheme="minorHAnsi" w:eastAsia="Meiryo" w:hAnsiTheme="minorHAnsi" w:cstheme="minorHAnsi"/>
        </w:rPr>
        <w:t>Overview of exercises</w:t>
      </w:r>
    </w:p>
    <w:p w14:paraId="7F29AB47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7C9CD25A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Recognizing signals of fear</w:t>
      </w:r>
    </w:p>
    <w:p w14:paraId="273EC7CC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Recognizing situations that cause fear</w:t>
      </w:r>
    </w:p>
    <w:p w14:paraId="2E83B5C0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Charting feelings, thoughts and responses to situations that cause fear</w:t>
      </w:r>
    </w:p>
    <w:p w14:paraId="0DE05C06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Recognizing unhelpful thoughts, challenging these thoughts and thinking of helpful thoughts</w:t>
      </w:r>
    </w:p>
    <w:p w14:paraId="7336FA6A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1F31A31B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Thoughts-stop technique</w:t>
      </w:r>
    </w:p>
    <w:p w14:paraId="4E4AFA2E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Rumination fifteen minutes</w:t>
      </w:r>
    </w:p>
    <w:p w14:paraId="2D6C9978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Rumination elastic</w:t>
      </w:r>
    </w:p>
    <w:p w14:paraId="3A485381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Not thinking but doing (something else)</w:t>
      </w:r>
    </w:p>
    <w:p w14:paraId="03B85D93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52EA7E7B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Charting situations that you avoid and breaking through avoidance</w:t>
      </w:r>
    </w:p>
    <w:p w14:paraId="090329BA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59646D68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Undertaking enjoyable activities</w:t>
      </w:r>
    </w:p>
    <w:p w14:paraId="7CC60864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543CEDD2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Learning to relax</w:t>
      </w:r>
    </w:p>
    <w:p w14:paraId="407C771E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01F28DF9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Reassurance strategies </w:t>
      </w:r>
    </w:p>
    <w:p w14:paraId="513D354A" w14:textId="77777777" w:rsidR="00B26514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34323BB1" w14:textId="77777777" w:rsidR="00B26514" w:rsidRPr="005B28FF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0628BDAF" w14:textId="77777777" w:rsidR="00B26514" w:rsidRPr="00CF2C90" w:rsidRDefault="00B26514" w:rsidP="00B2651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6401A7E2" w14:textId="77777777" w:rsidR="00B26514" w:rsidRPr="00CF2C90" w:rsidRDefault="00B26514" w:rsidP="00B26514">
      <w:pPr>
        <w:pStyle w:val="Heading2"/>
        <w:spacing w:before="0" w:line="240" w:lineRule="auto"/>
        <w:rPr>
          <w:rFonts w:asciiTheme="minorHAnsi" w:eastAsia="Meiryo" w:hAnsiTheme="minorHAnsi" w:cstheme="minorHAnsi"/>
          <w:u w:val="single"/>
          <w:lang w:val="en-US"/>
        </w:rPr>
      </w:pPr>
      <w:r w:rsidRPr="00CF2C90">
        <w:rPr>
          <w:rFonts w:asciiTheme="minorHAnsi" w:eastAsia="Meiryo" w:hAnsiTheme="minorHAnsi" w:cstheme="minorHAnsi"/>
          <w:u w:val="single"/>
          <w:lang w:val="en-US"/>
        </w:rPr>
        <w:br w:type="column"/>
      </w:r>
      <w:r w:rsidRPr="00CF2C90">
        <w:rPr>
          <w:rFonts w:asciiTheme="minorHAnsi" w:eastAsia="Meiryo" w:hAnsiTheme="minorHAnsi" w:cstheme="minorHAnsi"/>
          <w:u w:val="single"/>
          <w:lang w:val="en-US"/>
        </w:rPr>
        <w:lastRenderedPageBreak/>
        <w:t>Interview</w:t>
      </w:r>
      <w:r>
        <w:rPr>
          <w:rFonts w:asciiTheme="minorHAnsi" w:eastAsia="Meiryo" w:hAnsiTheme="minorHAnsi" w:cstheme="minorHAnsi"/>
          <w:u w:val="single"/>
          <w:lang w:val="en-US"/>
        </w:rPr>
        <w:t xml:space="preserve"> </w:t>
      </w:r>
      <w:r w:rsidRPr="00CF2C90">
        <w:rPr>
          <w:rFonts w:asciiTheme="minorHAnsi" w:eastAsia="Meiryo" w:hAnsiTheme="minorHAnsi" w:cstheme="minorHAnsi"/>
          <w:u w:val="single"/>
          <w:lang w:val="en-US"/>
        </w:rPr>
        <w:t>guide for MHWs</w:t>
      </w:r>
    </w:p>
    <w:p w14:paraId="2E92639E" w14:textId="77777777" w:rsidR="00B26514" w:rsidRPr="009A565B" w:rsidRDefault="00B26514" w:rsidP="00B26514">
      <w:pPr>
        <w:spacing w:after="0" w:line="240" w:lineRule="auto"/>
        <w:rPr>
          <w:rFonts w:asciiTheme="minorHAnsi" w:hAnsiTheme="minorHAnsi" w:cstheme="minorHAnsi"/>
          <w:i/>
          <w:iCs/>
          <w:szCs w:val="21"/>
          <w:lang w:val="en-US"/>
        </w:rPr>
      </w:pPr>
    </w:p>
    <w:p w14:paraId="4104680F" w14:textId="77777777" w:rsidR="00B26514" w:rsidRPr="009A565B" w:rsidRDefault="00B26514" w:rsidP="00B26514">
      <w:pPr>
        <w:spacing w:after="0" w:line="240" w:lineRule="auto"/>
        <w:rPr>
          <w:rFonts w:asciiTheme="minorHAnsi" w:hAnsiTheme="minorHAnsi" w:cstheme="minorHAnsi"/>
          <w:i/>
          <w:iCs/>
          <w:szCs w:val="21"/>
          <w:lang w:val="en-US"/>
        </w:rPr>
      </w:pPr>
      <w:r w:rsidRPr="009A565B">
        <w:rPr>
          <w:rFonts w:asciiTheme="minorHAnsi" w:hAnsiTheme="minorHAnsi" w:cstheme="minorHAnsi"/>
          <w:i/>
          <w:iCs/>
          <w:szCs w:val="21"/>
          <w:lang w:val="en-US"/>
        </w:rPr>
        <w:t>Questions about the training</w:t>
      </w:r>
    </w:p>
    <w:p w14:paraId="6118E21C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before="0" w:line="240" w:lineRule="auto"/>
        <w:ind w:left="357" w:hanging="357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What was it like to participate in the training?</w:t>
      </w:r>
    </w:p>
    <w:p w14:paraId="12A74423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was of added value? What was not? Why?</w:t>
      </w:r>
    </w:p>
    <w:p w14:paraId="35ED9EC6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points for improvement do you see? Why?</w:t>
      </w:r>
    </w:p>
    <w:p w14:paraId="77F0E446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New things learned</w:t>
      </w:r>
    </w:p>
    <w:p w14:paraId="6F72432B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uration</w:t>
      </w:r>
    </w:p>
    <w:p w14:paraId="0D87BE7D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Right aspects: knowledge, self-efficacy, practicing with actor</w:t>
      </w:r>
    </w:p>
    <w:p w14:paraId="2BA36A3F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Is it a topic that has priority for you?</w:t>
      </w:r>
    </w:p>
    <w:p w14:paraId="372FCC80" w14:textId="77777777" w:rsidR="00B26514" w:rsidRPr="009A565B" w:rsidRDefault="00B26514" w:rsidP="00B26514">
      <w:pPr>
        <w:spacing w:after="0" w:line="240" w:lineRule="auto"/>
        <w:rPr>
          <w:rFonts w:asciiTheme="minorHAnsi" w:hAnsiTheme="minorHAnsi" w:cstheme="minorHAnsi"/>
          <w:i/>
          <w:iCs/>
          <w:szCs w:val="21"/>
        </w:rPr>
      </w:pPr>
      <w:r w:rsidRPr="009A565B">
        <w:rPr>
          <w:rFonts w:asciiTheme="minorHAnsi" w:hAnsiTheme="minorHAnsi" w:cstheme="minorHAnsi"/>
          <w:i/>
          <w:iCs/>
          <w:szCs w:val="21"/>
        </w:rPr>
        <w:t>Questions about the guidance</w:t>
      </w:r>
    </w:p>
    <w:p w14:paraId="3FC52DA1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before="0" w:line="240" w:lineRule="auto"/>
        <w:ind w:left="357" w:hanging="357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Has your way of treating patients changed since you participated in the training?</w:t>
      </w:r>
    </w:p>
    <w:p w14:paraId="0A745F3F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Example / explanation</w:t>
      </w:r>
    </w:p>
    <w:p w14:paraId="2D769AA0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Can you briefly describe the treatment you provided to your patients?</w:t>
      </w:r>
    </w:p>
    <w:p w14:paraId="3A16C271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Number of sessions, topics</w:t>
      </w:r>
    </w:p>
    <w:p w14:paraId="162E4C7C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Online program</w:t>
      </w:r>
    </w:p>
    <w:p w14:paraId="0938E5F3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What was it like for you to provide the treatment?</w:t>
      </w:r>
    </w:p>
    <w:p w14:paraId="66DA57E4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Positive experiences</w:t>
      </w:r>
    </w:p>
    <w:p w14:paraId="616AC401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Negative experiences</w:t>
      </w:r>
    </w:p>
    <w:p w14:paraId="57EE5612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When you think about your patients who have received treatment, do you feel that the treatment has</w:t>
      </w:r>
      <w:r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br/>
      </w:r>
      <w:r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ab/>
      </w: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had an effect? Do you notice a difference compared to before the treatment?</w:t>
      </w:r>
    </w:p>
    <w:p w14:paraId="6D68C61B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Fear</w:t>
      </w:r>
    </w:p>
    <w:p w14:paraId="6784E448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Sleep, physical complaints, tension</w:t>
      </w:r>
    </w:p>
    <w:p w14:paraId="70367C57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ork, social contacts, family, household</w:t>
      </w:r>
    </w:p>
    <w:p w14:paraId="754CFBCE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In what way and through which aspects did the treatment have added value in your opinion?</w:t>
      </w:r>
    </w:p>
    <w:p w14:paraId="256504C0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ich aspects? and how/why?</w:t>
      </w:r>
    </w:p>
    <w:p w14:paraId="2F73F76B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Psycho-education, normalization, self-management</w:t>
      </w:r>
    </w:p>
    <w:p w14:paraId="0EE78A28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Show a list of parts and exercises and ask what worked and what did not</w:t>
      </w:r>
    </w:p>
    <w:p w14:paraId="63ABE28B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In what way did the treatment not help?</w:t>
      </w:r>
    </w:p>
    <w:p w14:paraId="541EC94F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Intervention components that had no effect</w:t>
      </w:r>
    </w:p>
    <w:p w14:paraId="3C1DBB3C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Missing parts</w:t>
      </w:r>
    </w:p>
    <w:p w14:paraId="5BA4B6F9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Not the right intensity/setting</w:t>
      </w:r>
    </w:p>
    <w:p w14:paraId="590C67EA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Was the care you provided practical for you and your patient?</w:t>
      </w:r>
    </w:p>
    <w:p w14:paraId="4BFB66B5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Time investment</w:t>
      </w:r>
    </w:p>
    <w:p w14:paraId="069FFA69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Appropriate intensity of contact</w:t>
      </w:r>
    </w:p>
    <w:p w14:paraId="42563AA7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larity of agreements</w:t>
      </w:r>
    </w:p>
    <w:p w14:paraId="0114EE77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 xml:space="preserve">For people who had five sessions: could it have been less for those patients? </w:t>
      </w:r>
      <w:r w:rsidRPr="009A565B">
        <w:rPr>
          <w:rFonts w:asciiTheme="minorHAnsi" w:hAnsiTheme="minorHAnsi" w:cstheme="minorHAnsi"/>
          <w:szCs w:val="21"/>
        </w:rPr>
        <w:br/>
        <w:t>For those who had less sessions: was five too much?</w:t>
      </w:r>
    </w:p>
    <w:p w14:paraId="1B0CFDE2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What is your opinion of the online program offered?</w:t>
      </w:r>
    </w:p>
    <w:p w14:paraId="5C7498D9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Complete? Better than alternatives?</w:t>
      </w:r>
    </w:p>
    <w:p w14:paraId="0018A8B2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at did you think of the online platform?</w:t>
      </w:r>
    </w:p>
    <w:p w14:paraId="4D0C6717" w14:textId="77777777" w:rsidR="00B26514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as it convenient to use?</w:t>
      </w:r>
    </w:p>
    <w:p w14:paraId="6FDBC08F" w14:textId="77777777" w:rsidR="00B26514" w:rsidRPr="009A565B" w:rsidRDefault="00B26514" w:rsidP="00B26514">
      <w:pPr>
        <w:spacing w:after="200"/>
        <w:ind w:left="360"/>
        <w:rPr>
          <w:rFonts w:asciiTheme="minorHAnsi" w:hAnsiTheme="minorHAnsi" w:cstheme="minorHAnsi"/>
          <w:szCs w:val="21"/>
        </w:rPr>
      </w:pPr>
    </w:p>
    <w:p w14:paraId="5C77284E" w14:textId="77777777" w:rsidR="00B26514" w:rsidRPr="009A565B" w:rsidRDefault="00B26514" w:rsidP="00B26514">
      <w:pPr>
        <w:spacing w:after="200"/>
        <w:ind w:left="360"/>
        <w:rPr>
          <w:rFonts w:asciiTheme="minorHAnsi" w:hAnsiTheme="minorHAnsi" w:cstheme="minorHAnsi"/>
          <w:szCs w:val="21"/>
        </w:rPr>
      </w:pPr>
    </w:p>
    <w:p w14:paraId="62522A00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 xml:space="preserve">Do you think that this type of care and this issue is appropriate for the general practitioner and the </w:t>
      </w:r>
      <w:r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br/>
      </w:r>
      <w:r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ab/>
      </w: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MHW (either online or face-to-face)?</w:t>
      </w:r>
    </w:p>
    <w:p w14:paraId="052230E6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oes it fit with the relationship patients usually have with their GP? (in your experience)</w:t>
      </w:r>
    </w:p>
    <w:p w14:paraId="0BBA9471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Is the subject too vulnerable?</w:t>
      </w:r>
    </w:p>
    <w:p w14:paraId="0FDD5EF6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id you feel sufficiently equipped? Would you have felt equipped without the training?</w:t>
      </w:r>
    </w:p>
    <w:p w14:paraId="3A90C7C7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i/>
          <w:iCs/>
          <w:color w:val="auto"/>
          <w:sz w:val="21"/>
          <w:szCs w:val="21"/>
          <w:lang w:val="en-US"/>
        </w:rPr>
        <w:t>For part B only</w:t>
      </w: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: How did you feel about offering this treatment online, to patients you do not know?</w:t>
      </w:r>
    </w:p>
    <w:p w14:paraId="5F4CF0E9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 xml:space="preserve">Is it appropriate for the subject? </w:t>
      </w:r>
    </w:p>
    <w:p w14:paraId="25C30FC2" w14:textId="77777777" w:rsidR="00B26514" w:rsidRPr="009A565B" w:rsidRDefault="00B26514" w:rsidP="00B26514">
      <w:pPr>
        <w:spacing w:after="0" w:line="240" w:lineRule="auto"/>
        <w:rPr>
          <w:rFonts w:asciiTheme="minorHAnsi" w:hAnsiTheme="minorHAnsi" w:cstheme="minorHAnsi"/>
          <w:i/>
          <w:iCs/>
          <w:szCs w:val="21"/>
        </w:rPr>
      </w:pPr>
      <w:r w:rsidRPr="009A565B">
        <w:rPr>
          <w:rFonts w:asciiTheme="minorHAnsi" w:hAnsiTheme="minorHAnsi" w:cstheme="minorHAnsi"/>
          <w:i/>
          <w:iCs/>
          <w:szCs w:val="21"/>
        </w:rPr>
        <w:t>Ending the interview</w:t>
      </w:r>
    </w:p>
    <w:p w14:paraId="47405BA5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before="0" w:line="240" w:lineRule="auto"/>
        <w:ind w:left="357" w:hanging="357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In summary, do you think this form of care by the MHW (either online or face-to-face) is appealing and has added value?</w:t>
      </w:r>
    </w:p>
    <w:p w14:paraId="0B089E70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Follow-up question: Are there groups for whom it is not appealing or of added value? Why?</w:t>
      </w:r>
    </w:p>
    <w:p w14:paraId="64B2EBD4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For which people do you think this works especially well? Why?</w:t>
      </w:r>
    </w:p>
    <w:p w14:paraId="3F0E063F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Which people would you not offer this? Why?</w:t>
      </w:r>
    </w:p>
    <w:p w14:paraId="18127DC0" w14:textId="77777777" w:rsidR="00B26514" w:rsidRPr="009A565B" w:rsidRDefault="00B26514" w:rsidP="00B26514">
      <w:pPr>
        <w:pStyle w:val="ListParagraph"/>
        <w:numPr>
          <w:ilvl w:val="0"/>
          <w:numId w:val="3"/>
        </w:numPr>
        <w:spacing w:after="200" w:line="240" w:lineRule="auto"/>
        <w:rPr>
          <w:rFonts w:asciiTheme="minorHAnsi" w:hAnsiTheme="minorHAnsi" w:cstheme="minorHAnsi"/>
          <w:szCs w:val="21"/>
        </w:rPr>
      </w:pPr>
      <w:r w:rsidRPr="009A565B">
        <w:rPr>
          <w:rFonts w:asciiTheme="minorHAnsi" w:hAnsiTheme="minorHAnsi" w:cstheme="minorHAnsi"/>
          <w:szCs w:val="21"/>
        </w:rPr>
        <w:t>Do you see any points for improvement for this type of care?</w:t>
      </w:r>
    </w:p>
    <w:p w14:paraId="186EE094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 xml:space="preserve">What possibilities do you see for offering this type of care in daily practice? </w:t>
      </w:r>
      <w:r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br/>
      </w:r>
    </w:p>
    <w:p w14:paraId="70AA5F96" w14:textId="77777777" w:rsidR="00B26514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Is there anything else you would like to share?</w:t>
      </w:r>
      <w:r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br/>
      </w:r>
    </w:p>
    <w:p w14:paraId="5321E4D1" w14:textId="77777777" w:rsidR="00B26514" w:rsidRPr="009A565B" w:rsidRDefault="00B26514" w:rsidP="00B26514">
      <w:pPr>
        <w:pStyle w:val="Heading2"/>
        <w:numPr>
          <w:ilvl w:val="0"/>
          <w:numId w:val="5"/>
        </w:numPr>
        <w:tabs>
          <w:tab w:val="num" w:pos="360"/>
        </w:tabs>
        <w:spacing w:line="240" w:lineRule="auto"/>
        <w:ind w:left="0" w:firstLine="0"/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</w:pPr>
      <w:r w:rsidRPr="009A565B">
        <w:rPr>
          <w:rFonts w:asciiTheme="minorHAnsi" w:eastAsia="Meiryo" w:hAnsiTheme="minorHAnsi" w:cstheme="minorHAnsi"/>
          <w:color w:val="auto"/>
          <w:sz w:val="21"/>
          <w:szCs w:val="21"/>
          <w:lang w:val="en-US"/>
        </w:rPr>
        <w:t>What was it like for you to participate in the study? Why did you choose to participate?</w:t>
      </w:r>
    </w:p>
    <w:p w14:paraId="56541259" w14:textId="77777777" w:rsidR="00B26514" w:rsidRPr="009A565B" w:rsidRDefault="00B26514" w:rsidP="00B26514">
      <w:pPr>
        <w:pStyle w:val="Heading2"/>
        <w:spacing w:line="240" w:lineRule="auto"/>
        <w:rPr>
          <w:rFonts w:asciiTheme="minorHAnsi" w:eastAsia="Meiryo" w:hAnsiTheme="minorHAnsi" w:cstheme="minorHAnsi"/>
          <w:b/>
          <w:bCs/>
          <w:color w:val="auto"/>
          <w:sz w:val="21"/>
          <w:szCs w:val="21"/>
          <w:lang w:val="en-US"/>
        </w:rPr>
      </w:pPr>
    </w:p>
    <w:p w14:paraId="7250B3CD" w14:textId="77777777" w:rsidR="00B26514" w:rsidRPr="00F934FC" w:rsidRDefault="00B26514" w:rsidP="00B2651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lang w:val="en-US"/>
        </w:rPr>
      </w:pPr>
    </w:p>
    <w:p w14:paraId="3B8DC44B" w14:textId="77777777" w:rsidR="00B26514" w:rsidRDefault="00B26514"/>
    <w:sectPr w:rsidR="00B26514" w:rsidSect="00B26514"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">
    <w:altName w:val="Calibri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9045939"/>
      <w:docPartObj>
        <w:docPartGallery w:val="Page Numbers (Bottom of Page)"/>
        <w:docPartUnique/>
      </w:docPartObj>
    </w:sdtPr>
    <w:sdtContent>
      <w:p w14:paraId="1D0EA6A7" w14:textId="77777777" w:rsidR="00000000" w:rsidRDefault="00000000" w:rsidP="00D800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1C0CCA" w14:textId="77777777" w:rsidR="00000000" w:rsidRDefault="00000000" w:rsidP="00AA79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7472215"/>
      <w:docPartObj>
        <w:docPartGallery w:val="Page Numbers (Bottom of Page)"/>
        <w:docPartUnique/>
      </w:docPartObj>
    </w:sdtPr>
    <w:sdtContent>
      <w:p w14:paraId="2582E826" w14:textId="77777777" w:rsidR="00000000" w:rsidRDefault="00000000" w:rsidP="00D800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10B8E5" w14:textId="77777777" w:rsidR="00000000" w:rsidRDefault="00000000" w:rsidP="00AA79A1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630BD"/>
    <w:multiLevelType w:val="hybridMultilevel"/>
    <w:tmpl w:val="91F03B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DD697E"/>
    <w:multiLevelType w:val="hybridMultilevel"/>
    <w:tmpl w:val="CBB220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2021679"/>
    <w:multiLevelType w:val="hybridMultilevel"/>
    <w:tmpl w:val="66148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272284"/>
    <w:multiLevelType w:val="hybridMultilevel"/>
    <w:tmpl w:val="CBB220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B4976DF"/>
    <w:multiLevelType w:val="hybridMultilevel"/>
    <w:tmpl w:val="57D2A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235733">
    <w:abstractNumId w:val="3"/>
  </w:num>
  <w:num w:numId="2" w16cid:durableId="1594627826">
    <w:abstractNumId w:val="1"/>
  </w:num>
  <w:num w:numId="3" w16cid:durableId="1994095103">
    <w:abstractNumId w:val="4"/>
  </w:num>
  <w:num w:numId="4" w16cid:durableId="2117820519">
    <w:abstractNumId w:val="0"/>
  </w:num>
  <w:num w:numId="5" w16cid:durableId="5448040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14"/>
    <w:rsid w:val="00395A51"/>
    <w:rsid w:val="00B26514"/>
    <w:rsid w:val="00F8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60D19"/>
  <w15:chartTrackingRefBased/>
  <w15:docId w15:val="{1FF78A33-6F07-4148-BD29-C7615D53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514"/>
    <w:pPr>
      <w:spacing w:line="259" w:lineRule="auto"/>
    </w:pPr>
    <w:rPr>
      <w:rFonts w:ascii="Avenir" w:hAnsi="Avenir"/>
      <w:kern w:val="0"/>
      <w:sz w:val="21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6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5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51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265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514"/>
    <w:rPr>
      <w:rFonts w:ascii="Avenir" w:hAnsi="Avenir"/>
      <w:kern w:val="0"/>
      <w:sz w:val="21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26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0</Words>
  <Characters>5417</Characters>
  <Application>Microsoft Office Word</Application>
  <DocSecurity>0</DocSecurity>
  <Lines>45</Lines>
  <Paragraphs>12</Paragraphs>
  <ScaleCrop>false</ScaleCrop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Luigjes</dc:creator>
  <cp:keywords/>
  <dc:description/>
  <cp:lastModifiedBy>Yvonne Luigjes</cp:lastModifiedBy>
  <cp:revision>3</cp:revision>
  <dcterms:created xsi:type="dcterms:W3CDTF">2025-01-07T21:05:00Z</dcterms:created>
  <dcterms:modified xsi:type="dcterms:W3CDTF">2025-01-07T21:08:00Z</dcterms:modified>
</cp:coreProperties>
</file>